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14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10"/>
        <w:gridCol w:w="2410"/>
        <w:gridCol w:w="2693"/>
        <w:gridCol w:w="1701"/>
      </w:tblGrid>
      <w:tr w:rsidR="00C56C02" w:rsidRPr="00C56C02" w14:paraId="6CE10860" w14:textId="77777777" w:rsidTr="00B750E1">
        <w:trPr>
          <w:trHeight w:val="300"/>
          <w:jc w:val="center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64D8E1" w14:textId="0F9A545F" w:rsidR="00C56C02" w:rsidRPr="00C56C02" w:rsidRDefault="00C56C02" w:rsidP="00C56C0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CA" w:eastAsia="en-CA"/>
              </w:rPr>
              <w:t>Supplementary Table 4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 xml:space="preserve">  Cumulative proportion of patients with fixation over time from ED arrival</w:t>
            </w:r>
          </w:p>
        </w:tc>
      </w:tr>
      <w:tr w:rsidR="00C56C02" w:rsidRPr="00C56C02" w14:paraId="362DBAE0" w14:textId="77777777" w:rsidTr="00B750E1">
        <w:trPr>
          <w:trHeight w:val="300"/>
          <w:jc w:val="center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928CBA" w14:textId="5DF798B3" w:rsidR="00C56C02" w:rsidRPr="00B750E1" w:rsidRDefault="00C56C02" w:rsidP="00C56C02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CA" w:eastAsia="en-CA"/>
              </w:rPr>
            </w:pPr>
            <w:r w:rsidRPr="00B750E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CA" w:eastAsia="en-CA"/>
              </w:rPr>
              <w:t>Quartile 1:  Lowest quartile of delayed fixation</w:t>
            </w:r>
          </w:p>
        </w:tc>
      </w:tr>
      <w:tr w:rsidR="00C56C02" w:rsidRPr="00C56C02" w14:paraId="7D0BBBF0" w14:textId="77777777" w:rsidTr="00B750E1">
        <w:trPr>
          <w:trHeight w:val="300"/>
          <w:jc w:val="center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F73DD3" w14:textId="5585D78E" w:rsidR="00C56C02" w:rsidRPr="00B750E1" w:rsidRDefault="00C56C02" w:rsidP="00C56C0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B750E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Total N = 4,779</w:t>
            </w:r>
          </w:p>
        </w:tc>
      </w:tr>
      <w:tr w:rsidR="00B750E1" w:rsidRPr="00C56C02" w14:paraId="3BB7DFD2" w14:textId="77777777" w:rsidTr="00877389">
        <w:trPr>
          <w:trHeight w:val="30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FC9253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Hours from ED Arriva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8665D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ixation, 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FD2A2B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477747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Cumulative %</w:t>
            </w:r>
          </w:p>
        </w:tc>
      </w:tr>
      <w:tr w:rsidR="00C56C02" w:rsidRPr="00C56C02" w14:paraId="1B0F8B0D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24CE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C72E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8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040D1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8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336F0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8.6</w:t>
            </w:r>
          </w:p>
        </w:tc>
      </w:tr>
      <w:tr w:rsidR="00C56C02" w:rsidRPr="00C56C02" w14:paraId="49F778DD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640EC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5775A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1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07477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0B89F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1.8</w:t>
            </w:r>
          </w:p>
        </w:tc>
      </w:tr>
      <w:tr w:rsidR="00C56C02" w:rsidRPr="00C56C02" w14:paraId="654594C2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4A39B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54BAD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4E193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E80F2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5.1</w:t>
            </w:r>
          </w:p>
        </w:tc>
      </w:tr>
      <w:tr w:rsidR="00C56C02" w:rsidRPr="00C56C02" w14:paraId="08E75FE9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8D64E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24389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5800A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DCBFC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7.3</w:t>
            </w:r>
          </w:p>
        </w:tc>
      </w:tr>
      <w:tr w:rsidR="00C56C02" w:rsidRPr="00C56C02" w14:paraId="3C757943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72D8F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B9E77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B1B11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A1ADE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78.6</w:t>
            </w:r>
          </w:p>
        </w:tc>
      </w:tr>
      <w:tr w:rsidR="00C56C02" w:rsidRPr="00C56C02" w14:paraId="75E1F806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9C52D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E0DEA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8972F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CDA5D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6.5</w:t>
            </w:r>
          </w:p>
        </w:tc>
      </w:tr>
      <w:tr w:rsidR="00C56C02" w:rsidRPr="00C56C02" w14:paraId="7CCDE710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50100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462E5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2DBCE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76E4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9.5</w:t>
            </w:r>
          </w:p>
        </w:tc>
      </w:tr>
      <w:tr w:rsidR="00C56C02" w:rsidRPr="00C56C02" w14:paraId="3C2CC634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65225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9F657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C111E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98E81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1.2</w:t>
            </w:r>
          </w:p>
        </w:tc>
      </w:tr>
      <w:tr w:rsidR="00C56C02" w:rsidRPr="00C56C02" w14:paraId="019779C7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C7C7A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02805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BF72C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62509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2.2</w:t>
            </w:r>
          </w:p>
        </w:tc>
      </w:tr>
      <w:tr w:rsidR="00C56C02" w:rsidRPr="00C56C02" w14:paraId="2FD24701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780EA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95EA3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05916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6763A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3.3</w:t>
            </w:r>
          </w:p>
        </w:tc>
      </w:tr>
      <w:tr w:rsidR="00C56C02" w:rsidRPr="00C56C02" w14:paraId="1B531BD6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ACED7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DDC4C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904B1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601E2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4.4</w:t>
            </w:r>
          </w:p>
        </w:tc>
      </w:tr>
      <w:tr w:rsidR="00C56C02" w:rsidRPr="00C56C02" w14:paraId="1E355F83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FA753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2F90A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8BEF7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2C466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5.4</w:t>
            </w:r>
          </w:p>
        </w:tc>
      </w:tr>
      <w:tr w:rsidR="00C56C02" w:rsidRPr="00C56C02" w14:paraId="4A1D1C33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DF225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F28D8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EB12C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FCDF6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5.9</w:t>
            </w:r>
          </w:p>
        </w:tc>
      </w:tr>
      <w:tr w:rsidR="00C56C02" w:rsidRPr="00C56C02" w14:paraId="2026BA0E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FB57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116AF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FEE7F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D5D73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6.2</w:t>
            </w:r>
          </w:p>
        </w:tc>
      </w:tr>
      <w:tr w:rsidR="00C56C02" w:rsidRPr="00C56C02" w14:paraId="17488B03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C642F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C2249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C21BC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7139F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6.5</w:t>
            </w:r>
          </w:p>
        </w:tc>
      </w:tr>
      <w:tr w:rsidR="00C56C02" w:rsidRPr="00C56C02" w14:paraId="20392B8E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9BA2B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7F9C8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658A8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3E731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6.8</w:t>
            </w:r>
          </w:p>
        </w:tc>
      </w:tr>
      <w:tr w:rsidR="00C56C02" w:rsidRPr="00C56C02" w14:paraId="0639EB5E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48978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E96DE2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294327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02170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7.2</w:t>
            </w:r>
          </w:p>
        </w:tc>
      </w:tr>
      <w:tr w:rsidR="00C56C02" w:rsidRPr="00C56C02" w14:paraId="7F9CD606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0732BD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7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326256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369D1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F31F7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7.4</w:t>
            </w:r>
          </w:p>
        </w:tc>
      </w:tr>
      <w:tr w:rsidR="00C56C02" w:rsidRPr="00C56C02" w14:paraId="2181D37A" w14:textId="77777777" w:rsidTr="00877389">
        <w:trPr>
          <w:trHeight w:val="30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BA9C7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3D0C0A" w14:textId="77777777" w:rsidR="00C56C02" w:rsidRPr="00C56C02" w:rsidRDefault="00C56C02" w:rsidP="00C56C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039FD2" w14:textId="77777777" w:rsidR="00C56C02" w:rsidRPr="00C56C02" w:rsidRDefault="00C56C02" w:rsidP="00C56C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6FA02" w14:textId="77777777" w:rsidR="00C56C02" w:rsidRPr="00C56C02" w:rsidRDefault="00C56C02" w:rsidP="00C56C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C56C02" w:rsidRPr="00C56C02" w14:paraId="0462D40A" w14:textId="77777777" w:rsidTr="00B750E1">
        <w:trPr>
          <w:trHeight w:val="300"/>
          <w:jc w:val="center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CB32A5" w14:textId="634B8DB6" w:rsidR="00C56C02" w:rsidRPr="00B750E1" w:rsidRDefault="00C56C02" w:rsidP="00C56C02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CA" w:eastAsia="en-CA"/>
              </w:rPr>
            </w:pPr>
            <w:r w:rsidRPr="00B750E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CA" w:eastAsia="en-CA"/>
              </w:rPr>
              <w:t>Quartile 2</w:t>
            </w:r>
          </w:p>
        </w:tc>
      </w:tr>
      <w:tr w:rsidR="00C56C02" w:rsidRPr="00C56C02" w14:paraId="5B3D8DB4" w14:textId="77777777" w:rsidTr="00B750E1">
        <w:trPr>
          <w:trHeight w:val="300"/>
          <w:jc w:val="center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04CD1D" w14:textId="572ABB40" w:rsidR="00C56C02" w:rsidRPr="00B750E1" w:rsidRDefault="00C56C02" w:rsidP="00C56C0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B750E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Total N = 4,897</w:t>
            </w:r>
          </w:p>
        </w:tc>
      </w:tr>
      <w:tr w:rsidR="00C56C02" w:rsidRPr="00C56C02" w14:paraId="1B0C308F" w14:textId="77777777" w:rsidTr="00877389">
        <w:trPr>
          <w:trHeight w:val="30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9AC45E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Hours from ED Arriva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6C03D8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ixation, 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DC4A10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12246C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Cumulative %</w:t>
            </w:r>
          </w:p>
        </w:tc>
      </w:tr>
      <w:tr w:rsidR="00C56C02" w:rsidRPr="00C56C02" w14:paraId="6AB2C744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F91F3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EF35E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B19B2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.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56C26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.2</w:t>
            </w:r>
          </w:p>
        </w:tc>
      </w:tr>
      <w:tr w:rsidR="00C56C02" w:rsidRPr="00C56C02" w14:paraId="1CA2A63B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37742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30CF9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578CF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87A8F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6.0</w:t>
            </w:r>
          </w:p>
        </w:tc>
      </w:tr>
      <w:tr w:rsidR="00C56C02" w:rsidRPr="00C56C02" w14:paraId="0C700F7C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FD697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8185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A0E3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FC9DD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9.3</w:t>
            </w:r>
          </w:p>
        </w:tc>
      </w:tr>
      <w:tr w:rsidR="00C56C02" w:rsidRPr="00C56C02" w14:paraId="148AD3B6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EC69D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64236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7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6EEE7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7F33A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4.0</w:t>
            </w:r>
          </w:p>
        </w:tc>
      </w:tr>
      <w:tr w:rsidR="00C56C02" w:rsidRPr="00C56C02" w14:paraId="72FBAB8A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8A637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D4F30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3E20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29DC6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7.8</w:t>
            </w:r>
          </w:p>
        </w:tc>
      </w:tr>
      <w:tr w:rsidR="00C56C02" w:rsidRPr="00C56C02" w14:paraId="3BFAC9F0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0BB9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8ECB7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DFB0C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50202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77.6</w:t>
            </w:r>
          </w:p>
        </w:tc>
      </w:tr>
      <w:tr w:rsidR="00C56C02" w:rsidRPr="00C56C02" w14:paraId="2C79293E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1D368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800BD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14933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1EACB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2.7</w:t>
            </w:r>
          </w:p>
        </w:tc>
      </w:tr>
      <w:tr w:rsidR="00C56C02" w:rsidRPr="00C56C02" w14:paraId="10AF77F6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FF70B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5361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86D96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108E8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5.6</w:t>
            </w:r>
          </w:p>
        </w:tc>
      </w:tr>
      <w:tr w:rsidR="00C56C02" w:rsidRPr="00C56C02" w14:paraId="4AEC7E63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9DD61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E90E1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8DBE2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8464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7.5</w:t>
            </w:r>
          </w:p>
        </w:tc>
      </w:tr>
      <w:tr w:rsidR="00C56C02" w:rsidRPr="00C56C02" w14:paraId="19B94E3B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9741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7147B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99E3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723E8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9.3</w:t>
            </w:r>
          </w:p>
        </w:tc>
      </w:tr>
      <w:tr w:rsidR="00C56C02" w:rsidRPr="00C56C02" w14:paraId="6C0AE533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AE3D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33746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C4AA1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7BFED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0.8</w:t>
            </w:r>
          </w:p>
        </w:tc>
      </w:tr>
      <w:tr w:rsidR="00C56C02" w:rsidRPr="00C56C02" w14:paraId="35AAE35F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7CA56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A4C57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F6C43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92B32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2.1</w:t>
            </w:r>
          </w:p>
        </w:tc>
      </w:tr>
      <w:tr w:rsidR="00C56C02" w:rsidRPr="00C56C02" w14:paraId="13534D56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194EA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ADA4F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5C192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FD2B5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3.1</w:t>
            </w:r>
          </w:p>
        </w:tc>
      </w:tr>
      <w:tr w:rsidR="00C56C02" w:rsidRPr="00C56C02" w14:paraId="22998C74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A9F13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59D01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50801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0E3A2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3.4</w:t>
            </w:r>
          </w:p>
        </w:tc>
      </w:tr>
      <w:tr w:rsidR="00C56C02" w:rsidRPr="00C56C02" w14:paraId="3E9C95CB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E065E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7483F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B7BB7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60BB9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3.9</w:t>
            </w:r>
          </w:p>
        </w:tc>
      </w:tr>
      <w:tr w:rsidR="00C56C02" w:rsidRPr="00C56C02" w14:paraId="43B10B83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B6191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AC2D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11FF8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46EF1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4.5</w:t>
            </w:r>
          </w:p>
        </w:tc>
      </w:tr>
      <w:tr w:rsidR="00C56C02" w:rsidRPr="00C56C02" w14:paraId="6BAB1257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137315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32EC4E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A059F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A7DBE1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5.0</w:t>
            </w:r>
          </w:p>
        </w:tc>
      </w:tr>
      <w:tr w:rsidR="00C56C02" w:rsidRPr="00C56C02" w14:paraId="336825DF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B7803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7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67CDDB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0F7F6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59B6B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5.4</w:t>
            </w:r>
          </w:p>
        </w:tc>
      </w:tr>
      <w:tr w:rsidR="00C56C02" w:rsidRPr="00C56C02" w14:paraId="49EA5747" w14:textId="77777777" w:rsidTr="00877389">
        <w:trPr>
          <w:trHeight w:val="529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81B939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AB980C" w14:textId="77777777" w:rsidR="00C56C02" w:rsidRPr="00C56C02" w:rsidRDefault="00C56C02" w:rsidP="00C56C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F4E41E" w14:textId="77777777" w:rsidR="00C56C02" w:rsidRPr="00C56C02" w:rsidRDefault="00C56C02" w:rsidP="00C56C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031FC" w14:textId="77777777" w:rsidR="00C56C02" w:rsidRPr="00C56C02" w:rsidRDefault="00C56C02" w:rsidP="00C56C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C56C02" w:rsidRPr="00C56C02" w14:paraId="2FC03CBB" w14:textId="77777777" w:rsidTr="00B750E1">
        <w:trPr>
          <w:trHeight w:val="300"/>
          <w:jc w:val="center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61106F" w14:textId="3A829B42" w:rsidR="00C56C02" w:rsidRPr="00B750E1" w:rsidRDefault="00C56C02" w:rsidP="00C56C02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CA" w:eastAsia="en-CA"/>
              </w:rPr>
            </w:pPr>
            <w:r w:rsidRPr="00B750E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CA" w:eastAsia="en-CA"/>
              </w:rPr>
              <w:lastRenderedPageBreak/>
              <w:t>Quartile 3</w:t>
            </w:r>
          </w:p>
        </w:tc>
      </w:tr>
      <w:tr w:rsidR="00C56C02" w:rsidRPr="00C56C02" w14:paraId="631C1491" w14:textId="77777777" w:rsidTr="00B750E1">
        <w:trPr>
          <w:trHeight w:val="300"/>
          <w:jc w:val="center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6EFE3B" w14:textId="055E7751" w:rsidR="00C56C02" w:rsidRPr="00B750E1" w:rsidRDefault="00C56C02" w:rsidP="00C56C0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B750E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Total N = 4,293</w:t>
            </w:r>
          </w:p>
        </w:tc>
      </w:tr>
      <w:tr w:rsidR="00C56C02" w:rsidRPr="00C56C02" w14:paraId="45EE8184" w14:textId="77777777" w:rsidTr="00877389">
        <w:trPr>
          <w:trHeight w:val="30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232A9D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Hours from ED Arriva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26B17C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ixation, 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73C3D3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2C776D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Cumulative %</w:t>
            </w:r>
          </w:p>
        </w:tc>
      </w:tr>
      <w:tr w:rsidR="00C56C02" w:rsidRPr="00C56C02" w14:paraId="1B08153F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B749A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51503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4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3B821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7.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BB1FE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7.9</w:t>
            </w:r>
          </w:p>
        </w:tc>
      </w:tr>
      <w:tr w:rsidR="00C56C02" w:rsidRPr="00C56C02" w14:paraId="6A982524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3DFAA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84511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E5B8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9B596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3.5</w:t>
            </w:r>
          </w:p>
        </w:tc>
      </w:tr>
      <w:tr w:rsidR="00C56C02" w:rsidRPr="00C56C02" w14:paraId="0A22F4B2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5B469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71449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1FCD3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D0F5C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4.7</w:t>
            </w:r>
          </w:p>
        </w:tc>
      </w:tr>
      <w:tr w:rsidR="00C56C02" w:rsidRPr="00C56C02" w14:paraId="640C18D6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213F2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42F77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DA825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86AF6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7.3</w:t>
            </w:r>
          </w:p>
        </w:tc>
      </w:tr>
      <w:tr w:rsidR="00C56C02" w:rsidRPr="00C56C02" w14:paraId="2124EF7E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1AFCB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1E7B9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36A0A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7E690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0.6</w:t>
            </w:r>
          </w:p>
        </w:tc>
      </w:tr>
      <w:tr w:rsidR="00C56C02" w:rsidRPr="00C56C02" w14:paraId="33C5DDEC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46BB3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46AF9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8AE18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BAE2D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70.3</w:t>
            </w:r>
          </w:p>
        </w:tc>
      </w:tr>
      <w:tr w:rsidR="00C56C02" w:rsidRPr="00C56C02" w14:paraId="4E0AD12A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F7E07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29D79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FF703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3EF9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76.9</w:t>
            </w:r>
          </w:p>
        </w:tc>
      </w:tr>
      <w:tr w:rsidR="00C56C02" w:rsidRPr="00C56C02" w14:paraId="63FCFC07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70E47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B8159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E1F15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B23E6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0.2</w:t>
            </w:r>
          </w:p>
        </w:tc>
      </w:tr>
      <w:tr w:rsidR="00C56C02" w:rsidRPr="00C56C02" w14:paraId="7083C718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D91B3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B7537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C9C1D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DFC46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2.4</w:t>
            </w:r>
          </w:p>
        </w:tc>
      </w:tr>
      <w:tr w:rsidR="00C56C02" w:rsidRPr="00C56C02" w14:paraId="01E04185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9D05F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B7F3C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D1FE0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CB09E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4.7</w:t>
            </w:r>
          </w:p>
        </w:tc>
      </w:tr>
      <w:tr w:rsidR="00C56C02" w:rsidRPr="00C56C02" w14:paraId="2CDB218C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E2D90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6AED1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D76D7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4E17C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7.3</w:t>
            </w:r>
          </w:p>
        </w:tc>
      </w:tr>
      <w:tr w:rsidR="00C56C02" w:rsidRPr="00C56C02" w14:paraId="36EEA31C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2C6FB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88432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43320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A3EF9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9.1</w:t>
            </w:r>
          </w:p>
        </w:tc>
      </w:tr>
      <w:tr w:rsidR="00C56C02" w:rsidRPr="00C56C02" w14:paraId="496D65B9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43C0A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047CA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EE978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F9FAC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0.2</w:t>
            </w:r>
          </w:p>
        </w:tc>
      </w:tr>
      <w:tr w:rsidR="00C56C02" w:rsidRPr="00C56C02" w14:paraId="4EC439DA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434B1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60C8B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C0AB5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3B64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1.1</w:t>
            </w:r>
          </w:p>
        </w:tc>
      </w:tr>
      <w:tr w:rsidR="00C56C02" w:rsidRPr="00C56C02" w14:paraId="047ED0F3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C304B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58DC0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BFD28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BAB7E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1.6</w:t>
            </w:r>
          </w:p>
        </w:tc>
      </w:tr>
      <w:tr w:rsidR="00C56C02" w:rsidRPr="00C56C02" w14:paraId="2785ED6C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2BB65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BBF40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4BE82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D6D46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2.5</w:t>
            </w:r>
          </w:p>
        </w:tc>
      </w:tr>
      <w:tr w:rsidR="00C56C02" w:rsidRPr="00C56C02" w14:paraId="658BE22E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F21DA7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686C33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4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0BED3F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994228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3.3</w:t>
            </w:r>
          </w:p>
        </w:tc>
      </w:tr>
      <w:tr w:rsidR="00C56C02" w:rsidRPr="00C56C02" w14:paraId="636B2EE5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70DD0C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72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CE322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7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27E0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0.9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96A99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4.2</w:t>
            </w:r>
          </w:p>
        </w:tc>
      </w:tr>
      <w:tr w:rsidR="00C56C02" w:rsidRPr="00C56C02" w14:paraId="6799C49C" w14:textId="77777777" w:rsidTr="00877389">
        <w:trPr>
          <w:trHeight w:val="30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F2F3B1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B8161" w14:textId="77777777" w:rsidR="00C56C02" w:rsidRPr="00C56C02" w:rsidRDefault="00C56C02" w:rsidP="00C56C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F22EF" w14:textId="77777777" w:rsidR="00C56C02" w:rsidRPr="00C56C02" w:rsidRDefault="00C56C02" w:rsidP="00C56C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BE33F" w14:textId="77777777" w:rsidR="00C56C02" w:rsidRPr="00C56C02" w:rsidRDefault="00C56C02" w:rsidP="00C56C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C56C02" w:rsidRPr="00C56C02" w14:paraId="17A4FEBA" w14:textId="77777777" w:rsidTr="00B750E1">
        <w:trPr>
          <w:trHeight w:val="300"/>
          <w:jc w:val="center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B82660" w14:textId="1BF90610" w:rsidR="00C56C02" w:rsidRPr="00B750E1" w:rsidRDefault="00C56C02" w:rsidP="00C56C02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CA" w:eastAsia="en-CA"/>
              </w:rPr>
            </w:pPr>
            <w:r w:rsidRPr="00B750E1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CA" w:eastAsia="en-CA"/>
              </w:rPr>
              <w:t>Quartile 4: Highest quartile of delayed fixation</w:t>
            </w:r>
          </w:p>
        </w:tc>
      </w:tr>
      <w:tr w:rsidR="00C56C02" w:rsidRPr="00C56C02" w14:paraId="63890200" w14:textId="77777777" w:rsidTr="00B750E1">
        <w:trPr>
          <w:trHeight w:val="300"/>
          <w:jc w:val="center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E4EDF1" w14:textId="6D7F2DEE" w:rsidR="00C56C02" w:rsidRPr="00B750E1" w:rsidRDefault="00C56C02" w:rsidP="00C56C0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B750E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Total N = 4,024</w:t>
            </w:r>
          </w:p>
        </w:tc>
      </w:tr>
      <w:tr w:rsidR="00C56C02" w:rsidRPr="00C56C02" w14:paraId="77758A69" w14:textId="77777777" w:rsidTr="00877389">
        <w:trPr>
          <w:trHeight w:val="30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18793B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Hours from ED Arriva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EF76C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Fixation, 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AC2F18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978927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Cumulative %</w:t>
            </w:r>
          </w:p>
        </w:tc>
      </w:tr>
      <w:tr w:rsidR="00C56C02" w:rsidRPr="00C56C02" w14:paraId="4EE504B8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BD7E6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6993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8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02319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F73AA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.6</w:t>
            </w:r>
          </w:p>
        </w:tc>
      </w:tr>
      <w:tr w:rsidR="00C56C02" w:rsidRPr="00C56C02" w14:paraId="7F579FF7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2D70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F9BED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DCD62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CECDD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7.7</w:t>
            </w:r>
          </w:p>
        </w:tc>
      </w:tr>
      <w:tr w:rsidR="00C56C02" w:rsidRPr="00C56C02" w14:paraId="276D3900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0C415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F557D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F598D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B587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7.7</w:t>
            </w:r>
          </w:p>
        </w:tc>
      </w:tr>
      <w:tr w:rsidR="00C56C02" w:rsidRPr="00C56C02" w14:paraId="1F4379B8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08D58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B225C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228DF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6B9D3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8.6</w:t>
            </w:r>
          </w:p>
        </w:tc>
      </w:tr>
      <w:tr w:rsidR="00C56C02" w:rsidRPr="00C56C02" w14:paraId="5C965615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145CE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FF85C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79319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31055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0.7</w:t>
            </w:r>
          </w:p>
        </w:tc>
      </w:tr>
      <w:tr w:rsidR="00C56C02" w:rsidRPr="00C56C02" w14:paraId="486A281E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14F3B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9379E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7702F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76EFF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0.0</w:t>
            </w:r>
          </w:p>
        </w:tc>
      </w:tr>
      <w:tr w:rsidR="00C56C02" w:rsidRPr="00C56C02" w14:paraId="208CE4F2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1EDED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16D93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55706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86AFC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6.9</w:t>
            </w:r>
          </w:p>
        </w:tc>
      </w:tr>
      <w:tr w:rsidR="00C56C02" w:rsidRPr="00C56C02" w14:paraId="03C4DCA3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7CF82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0A5E2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8D261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B8FB5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71.4</w:t>
            </w:r>
          </w:p>
        </w:tc>
      </w:tr>
      <w:tr w:rsidR="00C56C02" w:rsidRPr="00C56C02" w14:paraId="22A7D286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11070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06D81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5DF62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76D46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74.5</w:t>
            </w:r>
          </w:p>
        </w:tc>
      </w:tr>
      <w:tr w:rsidR="00C56C02" w:rsidRPr="00C56C02" w14:paraId="54984F07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42C15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BED75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17473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D3C8A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78.1</w:t>
            </w:r>
          </w:p>
        </w:tc>
      </w:tr>
      <w:tr w:rsidR="00C56C02" w:rsidRPr="00C56C02" w14:paraId="1C33B898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C91A9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D0398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FBA29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56581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1.0</w:t>
            </w:r>
          </w:p>
        </w:tc>
      </w:tr>
      <w:tr w:rsidR="00C56C02" w:rsidRPr="00C56C02" w14:paraId="317DD17D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D5193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F2A46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5B047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83609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3.4</w:t>
            </w:r>
          </w:p>
        </w:tc>
      </w:tr>
      <w:tr w:rsidR="00C56C02" w:rsidRPr="00C56C02" w14:paraId="2E50B0BE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A6733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5F19C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2BE99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6ADA8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5.3</w:t>
            </w:r>
          </w:p>
        </w:tc>
      </w:tr>
      <w:tr w:rsidR="00C56C02" w:rsidRPr="00C56C02" w14:paraId="07F2964E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93107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AC8BC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3C36A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CA1A9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6.5</w:t>
            </w:r>
          </w:p>
        </w:tc>
      </w:tr>
      <w:tr w:rsidR="00C56C02" w:rsidRPr="00C56C02" w14:paraId="2645E5A7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CF3E0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47B11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218D6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FB0FE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7.5</w:t>
            </w:r>
          </w:p>
        </w:tc>
      </w:tr>
      <w:tr w:rsidR="00C56C02" w:rsidRPr="00C56C02" w14:paraId="426E6D72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8084A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2E9CF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0656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E9A3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8.6</w:t>
            </w:r>
          </w:p>
        </w:tc>
      </w:tr>
      <w:tr w:rsidR="00C56C02" w:rsidRPr="00C56C02" w14:paraId="270AC1C7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697CDE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6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E81668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53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B071BD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085752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89.9</w:t>
            </w:r>
          </w:p>
        </w:tc>
      </w:tr>
      <w:tr w:rsidR="00C56C02" w:rsidRPr="00C56C02" w14:paraId="3981A620" w14:textId="77777777" w:rsidTr="00877389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B8B2BA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7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D75B1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4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8E543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D00CA4" w14:textId="77777777" w:rsidR="00C56C02" w:rsidRPr="00C56C02" w:rsidRDefault="00C56C02" w:rsidP="00C56C0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</w:pPr>
            <w:r w:rsidRPr="00C56C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CA"/>
              </w:rPr>
              <w:t>91.0</w:t>
            </w:r>
          </w:p>
        </w:tc>
      </w:tr>
    </w:tbl>
    <w:p w14:paraId="5B3C2908" w14:textId="77777777" w:rsidR="00055996" w:rsidRDefault="00055996" w:rsidP="00D95433">
      <w:pPr>
        <w:jc w:val="both"/>
        <w:rPr>
          <w:rFonts w:ascii="Arial" w:hAnsi="Arial"/>
          <w:sz w:val="20"/>
        </w:rPr>
      </w:pPr>
    </w:p>
    <w:sectPr w:rsidR="00055996" w:rsidSect="008C232C">
      <w:pgSz w:w="12240" w:h="15840"/>
      <w:pgMar w:top="720" w:right="720" w:bottom="720" w:left="720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32C"/>
    <w:rsid w:val="000011C7"/>
    <w:rsid w:val="00023307"/>
    <w:rsid w:val="00024FE5"/>
    <w:rsid w:val="00032963"/>
    <w:rsid w:val="00033428"/>
    <w:rsid w:val="00040D04"/>
    <w:rsid w:val="00041BD6"/>
    <w:rsid w:val="00055996"/>
    <w:rsid w:val="00060932"/>
    <w:rsid w:val="000649A6"/>
    <w:rsid w:val="000923C5"/>
    <w:rsid w:val="000A4B9A"/>
    <w:rsid w:val="000D6E8D"/>
    <w:rsid w:val="000E632C"/>
    <w:rsid w:val="000F3929"/>
    <w:rsid w:val="00106B27"/>
    <w:rsid w:val="001075AA"/>
    <w:rsid w:val="00115E75"/>
    <w:rsid w:val="00127A80"/>
    <w:rsid w:val="001420AF"/>
    <w:rsid w:val="00142674"/>
    <w:rsid w:val="001439EA"/>
    <w:rsid w:val="00144ADB"/>
    <w:rsid w:val="00144E9F"/>
    <w:rsid w:val="00193297"/>
    <w:rsid w:val="00193D6B"/>
    <w:rsid w:val="0019517C"/>
    <w:rsid w:val="001A5E07"/>
    <w:rsid w:val="001A7F6A"/>
    <w:rsid w:val="001B146C"/>
    <w:rsid w:val="001C1710"/>
    <w:rsid w:val="001C6342"/>
    <w:rsid w:val="001E2391"/>
    <w:rsid w:val="001E43E3"/>
    <w:rsid w:val="001E57E2"/>
    <w:rsid w:val="001F1326"/>
    <w:rsid w:val="001F1612"/>
    <w:rsid w:val="00211606"/>
    <w:rsid w:val="00213004"/>
    <w:rsid w:val="00216D8F"/>
    <w:rsid w:val="002262E8"/>
    <w:rsid w:val="002278E8"/>
    <w:rsid w:val="0025018A"/>
    <w:rsid w:val="00253388"/>
    <w:rsid w:val="002777BB"/>
    <w:rsid w:val="002873AA"/>
    <w:rsid w:val="002941D0"/>
    <w:rsid w:val="002A23E4"/>
    <w:rsid w:val="002A3DE4"/>
    <w:rsid w:val="002B7F53"/>
    <w:rsid w:val="002C364B"/>
    <w:rsid w:val="002C3958"/>
    <w:rsid w:val="002D7DA4"/>
    <w:rsid w:val="002E22CF"/>
    <w:rsid w:val="002E3F7A"/>
    <w:rsid w:val="00300B21"/>
    <w:rsid w:val="00311166"/>
    <w:rsid w:val="00313CE7"/>
    <w:rsid w:val="0031571D"/>
    <w:rsid w:val="003165C4"/>
    <w:rsid w:val="00317C28"/>
    <w:rsid w:val="00330532"/>
    <w:rsid w:val="00342C05"/>
    <w:rsid w:val="0036070B"/>
    <w:rsid w:val="00373674"/>
    <w:rsid w:val="00373F11"/>
    <w:rsid w:val="00377CF8"/>
    <w:rsid w:val="00382A37"/>
    <w:rsid w:val="003A33A4"/>
    <w:rsid w:val="003A60AA"/>
    <w:rsid w:val="003D57BE"/>
    <w:rsid w:val="003F5AFF"/>
    <w:rsid w:val="004320BF"/>
    <w:rsid w:val="00437E8C"/>
    <w:rsid w:val="00447A6D"/>
    <w:rsid w:val="00456A93"/>
    <w:rsid w:val="00464385"/>
    <w:rsid w:val="00473A63"/>
    <w:rsid w:val="00495669"/>
    <w:rsid w:val="00495D7D"/>
    <w:rsid w:val="004974AB"/>
    <w:rsid w:val="00497D3D"/>
    <w:rsid w:val="004B0DE1"/>
    <w:rsid w:val="004F0AAF"/>
    <w:rsid w:val="004F0C63"/>
    <w:rsid w:val="004F5E36"/>
    <w:rsid w:val="005116D7"/>
    <w:rsid w:val="005139E1"/>
    <w:rsid w:val="00537B32"/>
    <w:rsid w:val="00561D8C"/>
    <w:rsid w:val="00574E2B"/>
    <w:rsid w:val="005A7141"/>
    <w:rsid w:val="005B76CD"/>
    <w:rsid w:val="005D5E0A"/>
    <w:rsid w:val="005E3108"/>
    <w:rsid w:val="005F2506"/>
    <w:rsid w:val="006058C7"/>
    <w:rsid w:val="0060728A"/>
    <w:rsid w:val="00616AEE"/>
    <w:rsid w:val="00620946"/>
    <w:rsid w:val="00622267"/>
    <w:rsid w:val="006232CB"/>
    <w:rsid w:val="006374A3"/>
    <w:rsid w:val="00642992"/>
    <w:rsid w:val="00643FD8"/>
    <w:rsid w:val="00647B48"/>
    <w:rsid w:val="00666E6C"/>
    <w:rsid w:val="00675C19"/>
    <w:rsid w:val="00676824"/>
    <w:rsid w:val="00676E9C"/>
    <w:rsid w:val="00682E06"/>
    <w:rsid w:val="00683493"/>
    <w:rsid w:val="00691B04"/>
    <w:rsid w:val="00696BFA"/>
    <w:rsid w:val="006A290C"/>
    <w:rsid w:val="006A2F69"/>
    <w:rsid w:val="006A5BEA"/>
    <w:rsid w:val="006A5E9D"/>
    <w:rsid w:val="006A7DB7"/>
    <w:rsid w:val="006B2CD5"/>
    <w:rsid w:val="006B3309"/>
    <w:rsid w:val="006C666A"/>
    <w:rsid w:val="006E7E54"/>
    <w:rsid w:val="006F0912"/>
    <w:rsid w:val="006F3CFC"/>
    <w:rsid w:val="0070355B"/>
    <w:rsid w:val="0070618B"/>
    <w:rsid w:val="00756AC9"/>
    <w:rsid w:val="00763D10"/>
    <w:rsid w:val="007B2C54"/>
    <w:rsid w:val="007B6430"/>
    <w:rsid w:val="007D0DA8"/>
    <w:rsid w:val="00803FAB"/>
    <w:rsid w:val="0081215A"/>
    <w:rsid w:val="008230C5"/>
    <w:rsid w:val="00827820"/>
    <w:rsid w:val="00841A96"/>
    <w:rsid w:val="00867F5B"/>
    <w:rsid w:val="0087596D"/>
    <w:rsid w:val="00877389"/>
    <w:rsid w:val="00883B1A"/>
    <w:rsid w:val="008B57F6"/>
    <w:rsid w:val="008C232C"/>
    <w:rsid w:val="008D1A78"/>
    <w:rsid w:val="008D7C98"/>
    <w:rsid w:val="008F4871"/>
    <w:rsid w:val="008F7818"/>
    <w:rsid w:val="00905884"/>
    <w:rsid w:val="00913652"/>
    <w:rsid w:val="00913E06"/>
    <w:rsid w:val="00932404"/>
    <w:rsid w:val="00933F8F"/>
    <w:rsid w:val="00934712"/>
    <w:rsid w:val="00936F1A"/>
    <w:rsid w:val="00946E56"/>
    <w:rsid w:val="00955527"/>
    <w:rsid w:val="00972A1E"/>
    <w:rsid w:val="00974DB8"/>
    <w:rsid w:val="009A1FF1"/>
    <w:rsid w:val="009A2BB1"/>
    <w:rsid w:val="009C42B3"/>
    <w:rsid w:val="009E3052"/>
    <w:rsid w:val="00A01889"/>
    <w:rsid w:val="00A14A0B"/>
    <w:rsid w:val="00A17C05"/>
    <w:rsid w:val="00A30AD8"/>
    <w:rsid w:val="00A74782"/>
    <w:rsid w:val="00AB444E"/>
    <w:rsid w:val="00AB5FE6"/>
    <w:rsid w:val="00AB6B1B"/>
    <w:rsid w:val="00AC3FE4"/>
    <w:rsid w:val="00AC6C8A"/>
    <w:rsid w:val="00B105A9"/>
    <w:rsid w:val="00B245F3"/>
    <w:rsid w:val="00B305D3"/>
    <w:rsid w:val="00B31E2D"/>
    <w:rsid w:val="00B3536B"/>
    <w:rsid w:val="00B57018"/>
    <w:rsid w:val="00B63E65"/>
    <w:rsid w:val="00B64155"/>
    <w:rsid w:val="00B66180"/>
    <w:rsid w:val="00B72DC7"/>
    <w:rsid w:val="00B750E1"/>
    <w:rsid w:val="00B832E9"/>
    <w:rsid w:val="00B84954"/>
    <w:rsid w:val="00BB47FD"/>
    <w:rsid w:val="00BC46EE"/>
    <w:rsid w:val="00BC5188"/>
    <w:rsid w:val="00BD52EC"/>
    <w:rsid w:val="00C17CDC"/>
    <w:rsid w:val="00C241A8"/>
    <w:rsid w:val="00C32F25"/>
    <w:rsid w:val="00C56C02"/>
    <w:rsid w:val="00C5725F"/>
    <w:rsid w:val="00CB0836"/>
    <w:rsid w:val="00CB3A31"/>
    <w:rsid w:val="00CE1CF8"/>
    <w:rsid w:val="00CE5D52"/>
    <w:rsid w:val="00CE6353"/>
    <w:rsid w:val="00D01464"/>
    <w:rsid w:val="00D30AB0"/>
    <w:rsid w:val="00D40023"/>
    <w:rsid w:val="00D851A5"/>
    <w:rsid w:val="00D92249"/>
    <w:rsid w:val="00D92FAD"/>
    <w:rsid w:val="00D95433"/>
    <w:rsid w:val="00DA3DCA"/>
    <w:rsid w:val="00DA4B7A"/>
    <w:rsid w:val="00DB12D9"/>
    <w:rsid w:val="00DB520E"/>
    <w:rsid w:val="00DF690D"/>
    <w:rsid w:val="00E012A4"/>
    <w:rsid w:val="00E14A5E"/>
    <w:rsid w:val="00E803C5"/>
    <w:rsid w:val="00E84081"/>
    <w:rsid w:val="00E93AEA"/>
    <w:rsid w:val="00EB0793"/>
    <w:rsid w:val="00EC5E54"/>
    <w:rsid w:val="00EC7C2D"/>
    <w:rsid w:val="00ED09B8"/>
    <w:rsid w:val="00ED3FED"/>
    <w:rsid w:val="00ED4303"/>
    <w:rsid w:val="00ED7481"/>
    <w:rsid w:val="00EE4BAB"/>
    <w:rsid w:val="00EE55DA"/>
    <w:rsid w:val="00F21555"/>
    <w:rsid w:val="00F23A56"/>
    <w:rsid w:val="00F30F78"/>
    <w:rsid w:val="00F3539E"/>
    <w:rsid w:val="00F45909"/>
    <w:rsid w:val="00F523DE"/>
    <w:rsid w:val="00F643B9"/>
    <w:rsid w:val="00F86941"/>
    <w:rsid w:val="00F93EEC"/>
    <w:rsid w:val="00FA4D6A"/>
    <w:rsid w:val="00FC0BE6"/>
    <w:rsid w:val="00FC55DB"/>
    <w:rsid w:val="00FD06D5"/>
    <w:rsid w:val="00FE52B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72FA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2C0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alloonTextChar">
    <w:name w:val="Balloon Text Char"/>
    <w:basedOn w:val="DefaultParagraphFont"/>
    <w:link w:val="BalloonText"/>
    <w:rsid w:val="00024FE5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rsid w:val="00024FE5"/>
    <w:rPr>
      <w:rFonts w:ascii="Tahoma" w:eastAsia="Times New Roman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024FE5"/>
    <w:rPr>
      <w:rFonts w:ascii="Lucida Grande" w:hAnsi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4FE5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024FE5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1">
    <w:name w:val="Header Char1"/>
    <w:basedOn w:val="DefaultParagraphFont"/>
    <w:uiPriority w:val="99"/>
    <w:semiHidden/>
    <w:rsid w:val="00024FE5"/>
  </w:style>
  <w:style w:type="character" w:customStyle="1" w:styleId="FooterChar">
    <w:name w:val="Footer Char"/>
    <w:basedOn w:val="DefaultParagraphFont"/>
    <w:link w:val="Footer"/>
    <w:rsid w:val="00024FE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024FE5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1">
    <w:name w:val="Footer Char1"/>
    <w:basedOn w:val="DefaultParagraphFont"/>
    <w:uiPriority w:val="99"/>
    <w:semiHidden/>
    <w:rsid w:val="00024FE5"/>
  </w:style>
  <w:style w:type="character" w:styleId="Hyperlink">
    <w:name w:val="Hyperlink"/>
    <w:basedOn w:val="DefaultParagraphFont"/>
    <w:uiPriority w:val="99"/>
    <w:semiHidden/>
    <w:unhideWhenUsed/>
    <w:rsid w:val="00D851A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51A5"/>
    <w:rPr>
      <w:color w:val="954F72"/>
      <w:u w:val="single"/>
    </w:rPr>
  </w:style>
  <w:style w:type="paragraph" w:customStyle="1" w:styleId="msonormal0">
    <w:name w:val="msonormal"/>
    <w:basedOn w:val="Normal"/>
    <w:rsid w:val="00D851A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62">
    <w:name w:val="xl62"/>
    <w:basedOn w:val="Normal"/>
    <w:rsid w:val="00D851A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CA" w:eastAsia="en-CA"/>
    </w:rPr>
  </w:style>
  <w:style w:type="paragraph" w:customStyle="1" w:styleId="xl65">
    <w:name w:val="xl65"/>
    <w:basedOn w:val="Normal"/>
    <w:rsid w:val="00D851A5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0000"/>
      <w:lang w:val="en-CA" w:eastAsia="en-CA"/>
    </w:rPr>
  </w:style>
  <w:style w:type="paragraph" w:customStyle="1" w:styleId="xl74">
    <w:name w:val="xl74"/>
    <w:basedOn w:val="Normal"/>
    <w:rsid w:val="00D851A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yrne</dc:creator>
  <cp:keywords/>
  <cp:lastModifiedBy>James Byrne</cp:lastModifiedBy>
  <cp:revision>2</cp:revision>
  <dcterms:created xsi:type="dcterms:W3CDTF">2017-05-18T22:44:00Z</dcterms:created>
  <dcterms:modified xsi:type="dcterms:W3CDTF">2017-05-18T22:44:00Z</dcterms:modified>
</cp:coreProperties>
</file>